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49AA" w:rsidRPr="009E6AE5" w:rsidRDefault="00CF49AA" w:rsidP="00CF49AA">
      <w:r w:rsidRPr="008F30E9">
        <w:rPr>
          <w:b/>
        </w:rPr>
        <w:t>Table S1</w:t>
      </w:r>
    </w:p>
    <w:p w:rsidR="00CF49AA" w:rsidRDefault="00CF49AA" w:rsidP="00CF49AA">
      <w:pPr>
        <w:rPr>
          <w:b/>
        </w:rPr>
      </w:pPr>
    </w:p>
    <w:tbl>
      <w:tblPr>
        <w:tblW w:w="11540" w:type="dxa"/>
        <w:tblCellMar>
          <w:left w:w="0" w:type="dxa"/>
          <w:right w:w="0" w:type="dxa"/>
        </w:tblCellMar>
        <w:tblLook w:val="04A0"/>
      </w:tblPr>
      <w:tblGrid>
        <w:gridCol w:w="1080"/>
        <w:gridCol w:w="500"/>
        <w:gridCol w:w="1117"/>
        <w:gridCol w:w="1117"/>
        <w:gridCol w:w="1117"/>
        <w:gridCol w:w="1357"/>
        <w:gridCol w:w="1357"/>
        <w:gridCol w:w="1117"/>
        <w:gridCol w:w="1117"/>
        <w:gridCol w:w="1117"/>
        <w:gridCol w:w="904"/>
      </w:tblGrid>
      <w:tr w:rsidR="00CF49AA" w:rsidTr="007C67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F49AA" w:rsidRDefault="00CF49AA" w:rsidP="007C672F">
            <w:pPr>
              <w:rPr>
                <w:color w:val="00000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F49AA" w:rsidRDefault="00CF49AA" w:rsidP="007C672F">
            <w:pPr>
              <w:rPr>
                <w:color w:val="000000"/>
              </w:rPr>
            </w:pPr>
          </w:p>
        </w:tc>
        <w:tc>
          <w:tcPr>
            <w:tcW w:w="996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F49AA" w:rsidRDefault="00CF49AA" w:rsidP="007C672F">
            <w:pPr>
              <w:tabs>
                <w:tab w:val="left" w:pos="9581"/>
              </w:tabs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Antibody </w:t>
            </w:r>
            <w:proofErr w:type="spellStart"/>
            <w:r>
              <w:rPr>
                <w:b/>
                <w:bCs/>
                <w:color w:val="000000"/>
              </w:rPr>
              <w:t>titers</w:t>
            </w:r>
            <w:proofErr w:type="spellEnd"/>
            <w:r>
              <w:rPr>
                <w:b/>
                <w:bCs/>
                <w:color w:val="000000"/>
              </w:rPr>
              <w:t xml:space="preserve"> levels post-epidemic</w:t>
            </w:r>
          </w:p>
        </w:tc>
      </w:tr>
      <w:tr w:rsidR="00CF49AA" w:rsidTr="007C672F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F49AA" w:rsidRDefault="00CF49AA" w:rsidP="007C672F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 w:rsidR="00CF49AA" w:rsidTr="007C672F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Antibody </w:t>
            </w:r>
            <w:proofErr w:type="spellStart"/>
            <w:r>
              <w:rPr>
                <w:b/>
                <w:bCs/>
                <w:color w:val="000000"/>
              </w:rPr>
              <w:t>titers</w:t>
            </w:r>
            <w:proofErr w:type="spellEnd"/>
            <w:r>
              <w:rPr>
                <w:b/>
                <w:bCs/>
                <w:color w:val="000000"/>
              </w:rPr>
              <w:t xml:space="preserve"> levels at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% (0/2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% (0/1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% (0/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% (12/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% (10/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% (3/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% (1/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</w:tr>
      <w:tr w:rsidR="00CF49AA" w:rsidTr="007C672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9AA" w:rsidRDefault="00CF49AA" w:rsidP="007C672F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% (0/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% (0/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% (0/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5% (3/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% (1/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% (1/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</w:tr>
      <w:tr w:rsidR="00CF49AA" w:rsidTr="007C672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9AA" w:rsidRDefault="00CF49AA" w:rsidP="007C672F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% (0/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% (0/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% (0/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3% (5/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% (2/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% (1/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</w:tr>
      <w:tr w:rsidR="00CF49AA" w:rsidTr="007C672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9AA" w:rsidRDefault="00CF49AA" w:rsidP="007C672F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% (2/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% (1/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% (0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% (0/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% (3/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% (1/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</w:tr>
      <w:tr w:rsidR="00CF49AA" w:rsidTr="007C672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9AA" w:rsidRDefault="00CF49AA" w:rsidP="007C672F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% (1/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% (1/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% (2/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% (1/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</w:tr>
      <w:tr w:rsidR="00CF49AA" w:rsidTr="007C672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9AA" w:rsidRDefault="00CF49AA" w:rsidP="007C672F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</w:tr>
      <w:tr w:rsidR="00CF49AA" w:rsidTr="007C672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9AA" w:rsidRDefault="00CF49AA" w:rsidP="007C672F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</w:tr>
      <w:tr w:rsidR="00CF49AA" w:rsidTr="007C672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9AA" w:rsidRDefault="00CF49AA" w:rsidP="007C672F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</w:tr>
      <w:tr w:rsidR="00CF49AA" w:rsidTr="007C672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9AA" w:rsidRDefault="00CF49AA" w:rsidP="007C672F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</w:tr>
      <w:tr w:rsidR="00CF49AA" w:rsidTr="007C67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F49AA" w:rsidRDefault="00CF49AA" w:rsidP="007C672F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F49AA" w:rsidRDefault="00CF49AA" w:rsidP="007C672F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</w:p>
        </w:tc>
      </w:tr>
      <w:tr w:rsidR="00CF49AA" w:rsidTr="007C672F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F49AA" w:rsidRDefault="00CF49AA" w:rsidP="007C672F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pring 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 w:rsidR="00CF49AA" w:rsidTr="007C672F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Antibody </w:t>
            </w:r>
            <w:proofErr w:type="spellStart"/>
            <w:r>
              <w:rPr>
                <w:b/>
                <w:bCs/>
                <w:color w:val="000000"/>
              </w:rPr>
              <w:t>titers</w:t>
            </w:r>
            <w:proofErr w:type="spellEnd"/>
            <w:r>
              <w:rPr>
                <w:b/>
                <w:bCs/>
                <w:color w:val="000000"/>
              </w:rPr>
              <w:t xml:space="preserve"> levels at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% (0/2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% (0/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% (0/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% (5/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6% (6/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% (7/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% (2/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</w:tr>
      <w:tr w:rsidR="00CF49AA" w:rsidTr="007C672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9AA" w:rsidRDefault="00CF49AA" w:rsidP="007C672F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% (0/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% (0/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% (0/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5% (3/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% (1/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% (6/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</w:tr>
      <w:tr w:rsidR="00CF49AA" w:rsidTr="007C672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9AA" w:rsidRDefault="00CF49AA" w:rsidP="007C672F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% (0/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% (0/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% (0/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% (0/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0% (4/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% (3/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</w:tr>
      <w:tr w:rsidR="00CF49AA" w:rsidTr="007C672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9AA" w:rsidRDefault="00CF49AA" w:rsidP="007C672F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% (0/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% (0/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% (0/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% (0/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% (1/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% (1/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</w:tr>
      <w:tr w:rsidR="00CF49AA" w:rsidTr="007C672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9AA" w:rsidRDefault="00CF49AA" w:rsidP="007C672F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% (0/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% (0/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</w:tr>
      <w:tr w:rsidR="00CF49AA" w:rsidTr="007C672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9AA" w:rsidRDefault="00CF49AA" w:rsidP="007C672F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% (0/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% (0/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</w:tr>
      <w:tr w:rsidR="00CF49AA" w:rsidTr="007C672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9AA" w:rsidRDefault="00CF49AA" w:rsidP="007C672F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% (0/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</w:tr>
      <w:tr w:rsidR="00CF49AA" w:rsidTr="007C672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9AA" w:rsidRDefault="00CF49AA" w:rsidP="007C672F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</w:tr>
      <w:tr w:rsidR="00CF49AA" w:rsidTr="007C672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9AA" w:rsidRDefault="00CF49AA" w:rsidP="007C672F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9AA" w:rsidRDefault="00CF49AA" w:rsidP="007C67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 (0/0)</w:t>
            </w:r>
          </w:p>
        </w:tc>
      </w:tr>
    </w:tbl>
    <w:p w:rsidR="00E01BC0" w:rsidRPr="00E01BC0" w:rsidRDefault="00E01BC0" w:rsidP="007C672F"/>
    <w:sectPr w:rsidR="00E01BC0" w:rsidRPr="00E01BC0" w:rsidSect="007C672F">
      <w:footerReference w:type="default" r:id="rId8"/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C672F" w:rsidRDefault="007C672F" w:rsidP="00906D21">
      <w:r>
        <w:separator/>
      </w:r>
    </w:p>
  </w:endnote>
  <w:endnote w:type="continuationSeparator" w:id="0">
    <w:p w:rsidR="007C672F" w:rsidRDefault="007C672F" w:rsidP="00906D2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26771053"/>
      <w:docPartObj>
        <w:docPartGallery w:val="Page Numbers (Bottom of Page)"/>
        <w:docPartUnique/>
      </w:docPartObj>
    </w:sdtPr>
    <w:sdtContent>
      <w:p w:rsidR="007C672F" w:rsidRDefault="007C672F">
        <w:pPr>
          <w:pStyle w:val="Footer"/>
          <w:jc w:val="right"/>
        </w:pPr>
        <w:fldSimple w:instr=" PAGE   \* MERGEFORMAT ">
          <w:r w:rsidR="00D77606">
            <w:rPr>
              <w:noProof/>
            </w:rPr>
            <w:t>1</w:t>
          </w:r>
        </w:fldSimple>
      </w:p>
    </w:sdtContent>
  </w:sdt>
  <w:p w:rsidR="007C672F" w:rsidRDefault="007C672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C672F" w:rsidRDefault="007C672F" w:rsidP="00906D21">
      <w:r>
        <w:separator/>
      </w:r>
    </w:p>
  </w:footnote>
  <w:footnote w:type="continuationSeparator" w:id="0">
    <w:p w:rsidR="007C672F" w:rsidRDefault="007C672F" w:rsidP="00906D2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D21B14"/>
    <w:multiLevelType w:val="hybridMultilevel"/>
    <w:tmpl w:val="DAC40936"/>
    <w:lvl w:ilvl="0" w:tplc="391671C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03919CA"/>
    <w:multiLevelType w:val="hybridMultilevel"/>
    <w:tmpl w:val="089CA0C8"/>
    <w:lvl w:ilvl="0" w:tplc="688AE0D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1C1A17"/>
    <w:multiLevelType w:val="hybridMultilevel"/>
    <w:tmpl w:val="9FCCE68C"/>
    <w:lvl w:ilvl="0" w:tplc="94B0C53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554860F9"/>
    <w:multiLevelType w:val="hybridMultilevel"/>
    <w:tmpl w:val="8528F96C"/>
    <w:lvl w:ilvl="0" w:tplc="582847D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82E692F"/>
    <w:multiLevelType w:val="hybridMultilevel"/>
    <w:tmpl w:val="1AC2FB6A"/>
    <w:lvl w:ilvl="0" w:tplc="14B019E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A7D5E2A"/>
    <w:multiLevelType w:val="hybridMultilevel"/>
    <w:tmpl w:val="3FF88BB4"/>
    <w:lvl w:ilvl="0" w:tplc="7F78BEC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</w:num>
  <w:num w:numId="4">
    <w:abstractNumId w:val="5"/>
  </w:num>
  <w:num w:numId="5">
    <w:abstractNumId w:val="1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stylePaneFormatFilter w:val="3701"/>
  <w:defaultTabStop w:val="720"/>
  <w:drawingGridHorizontalSpacing w:val="120"/>
  <w:displayHorizont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vzd222xr0swev8eewrs5z99casftddz5tfa0&quot;&gt;BiblioSimonImperial&lt;record-ids&gt;&lt;item&gt;69&lt;/item&gt;&lt;item&gt;294&lt;/item&gt;&lt;item&gt;514&lt;/item&gt;&lt;item&gt;515&lt;/item&gt;&lt;item&gt;518&lt;/item&gt;&lt;item&gt;519&lt;/item&gt;&lt;item&gt;520&lt;/item&gt;&lt;item&gt;521&lt;/item&gt;&lt;item&gt;522&lt;/item&gt;&lt;item&gt;523&lt;/item&gt;&lt;item&gt;524&lt;/item&gt;&lt;item&gt;525&lt;/item&gt;&lt;item&gt;526&lt;/item&gt;&lt;item&gt;527&lt;/item&gt;&lt;item&gt;528&lt;/item&gt;&lt;item&gt;531&lt;/item&gt;&lt;item&gt;532&lt;/item&gt;&lt;item&gt;533&lt;/item&gt;&lt;item&gt;549&lt;/item&gt;&lt;item&gt;551&lt;/item&gt;&lt;item&gt;553&lt;/item&gt;&lt;item&gt;555&lt;/item&gt;&lt;item&gt;558&lt;/item&gt;&lt;item&gt;561&lt;/item&gt;&lt;item&gt;562&lt;/item&gt;&lt;item&gt;563&lt;/item&gt;&lt;item&gt;566&lt;/item&gt;&lt;item&gt;740&lt;/item&gt;&lt;item&gt;742&lt;/item&gt;&lt;/record-ids&gt;&lt;/item&gt;&lt;/Libraries&gt;"/>
  </w:docVars>
  <w:rsids>
    <w:rsidRoot w:val="008F59DE"/>
    <w:rsid w:val="000003C2"/>
    <w:rsid w:val="000005B4"/>
    <w:rsid w:val="00001240"/>
    <w:rsid w:val="000012EC"/>
    <w:rsid w:val="00001B4F"/>
    <w:rsid w:val="0000278E"/>
    <w:rsid w:val="000037C1"/>
    <w:rsid w:val="000039E5"/>
    <w:rsid w:val="000058F2"/>
    <w:rsid w:val="00006593"/>
    <w:rsid w:val="00010180"/>
    <w:rsid w:val="00010913"/>
    <w:rsid w:val="000122FA"/>
    <w:rsid w:val="00013E94"/>
    <w:rsid w:val="0001727B"/>
    <w:rsid w:val="00020374"/>
    <w:rsid w:val="0002174D"/>
    <w:rsid w:val="000223E0"/>
    <w:rsid w:val="0002346D"/>
    <w:rsid w:val="00024FD0"/>
    <w:rsid w:val="00025CAA"/>
    <w:rsid w:val="00026DAA"/>
    <w:rsid w:val="00030BCD"/>
    <w:rsid w:val="00030F76"/>
    <w:rsid w:val="000328F1"/>
    <w:rsid w:val="00033A83"/>
    <w:rsid w:val="00033CE2"/>
    <w:rsid w:val="00035532"/>
    <w:rsid w:val="0003638B"/>
    <w:rsid w:val="000403FC"/>
    <w:rsid w:val="00040537"/>
    <w:rsid w:val="00040F15"/>
    <w:rsid w:val="00041A3C"/>
    <w:rsid w:val="00042F47"/>
    <w:rsid w:val="000442CC"/>
    <w:rsid w:val="00044975"/>
    <w:rsid w:val="00050CB9"/>
    <w:rsid w:val="000522C0"/>
    <w:rsid w:val="00052F22"/>
    <w:rsid w:val="000538F0"/>
    <w:rsid w:val="000539A7"/>
    <w:rsid w:val="00053C49"/>
    <w:rsid w:val="00054F05"/>
    <w:rsid w:val="0005546B"/>
    <w:rsid w:val="000570FE"/>
    <w:rsid w:val="00057A0F"/>
    <w:rsid w:val="000618B9"/>
    <w:rsid w:val="00062B47"/>
    <w:rsid w:val="000655E7"/>
    <w:rsid w:val="00066B74"/>
    <w:rsid w:val="00067F15"/>
    <w:rsid w:val="0007014F"/>
    <w:rsid w:val="000707FA"/>
    <w:rsid w:val="00071C95"/>
    <w:rsid w:val="00071F08"/>
    <w:rsid w:val="0007237D"/>
    <w:rsid w:val="000748E6"/>
    <w:rsid w:val="00075EF9"/>
    <w:rsid w:val="000763B0"/>
    <w:rsid w:val="000779F1"/>
    <w:rsid w:val="0008129A"/>
    <w:rsid w:val="00082C88"/>
    <w:rsid w:val="00082FA3"/>
    <w:rsid w:val="00086352"/>
    <w:rsid w:val="000865D5"/>
    <w:rsid w:val="00086967"/>
    <w:rsid w:val="0008717E"/>
    <w:rsid w:val="00087B3E"/>
    <w:rsid w:val="0009066B"/>
    <w:rsid w:val="00092707"/>
    <w:rsid w:val="0009284B"/>
    <w:rsid w:val="00092CEB"/>
    <w:rsid w:val="000935AC"/>
    <w:rsid w:val="00093918"/>
    <w:rsid w:val="000A1131"/>
    <w:rsid w:val="000A1631"/>
    <w:rsid w:val="000A26FD"/>
    <w:rsid w:val="000A4FF4"/>
    <w:rsid w:val="000A6D0C"/>
    <w:rsid w:val="000A7B73"/>
    <w:rsid w:val="000B3EBB"/>
    <w:rsid w:val="000B3EFD"/>
    <w:rsid w:val="000B5BB3"/>
    <w:rsid w:val="000B6B0B"/>
    <w:rsid w:val="000B7044"/>
    <w:rsid w:val="000B7187"/>
    <w:rsid w:val="000B71ED"/>
    <w:rsid w:val="000B75B5"/>
    <w:rsid w:val="000C0E38"/>
    <w:rsid w:val="000C1CA8"/>
    <w:rsid w:val="000C3D70"/>
    <w:rsid w:val="000C461E"/>
    <w:rsid w:val="000C4BE6"/>
    <w:rsid w:val="000C5D8A"/>
    <w:rsid w:val="000C63B4"/>
    <w:rsid w:val="000C7C73"/>
    <w:rsid w:val="000C7CFB"/>
    <w:rsid w:val="000D1F2B"/>
    <w:rsid w:val="000D242D"/>
    <w:rsid w:val="000D35FC"/>
    <w:rsid w:val="000D6C98"/>
    <w:rsid w:val="000D74C5"/>
    <w:rsid w:val="000E321A"/>
    <w:rsid w:val="000E3B52"/>
    <w:rsid w:val="000E4871"/>
    <w:rsid w:val="000E4D8A"/>
    <w:rsid w:val="000E4F26"/>
    <w:rsid w:val="000E5304"/>
    <w:rsid w:val="000E5473"/>
    <w:rsid w:val="000E550E"/>
    <w:rsid w:val="000E6062"/>
    <w:rsid w:val="000E6B09"/>
    <w:rsid w:val="000E6E50"/>
    <w:rsid w:val="000F0927"/>
    <w:rsid w:val="000F0CF3"/>
    <w:rsid w:val="000F28BC"/>
    <w:rsid w:val="000F36F4"/>
    <w:rsid w:val="000F4A8B"/>
    <w:rsid w:val="00101C12"/>
    <w:rsid w:val="00102E2F"/>
    <w:rsid w:val="00106055"/>
    <w:rsid w:val="0010704F"/>
    <w:rsid w:val="001075B6"/>
    <w:rsid w:val="00107B8E"/>
    <w:rsid w:val="00110105"/>
    <w:rsid w:val="0011476E"/>
    <w:rsid w:val="00116911"/>
    <w:rsid w:val="00116CC2"/>
    <w:rsid w:val="001174FB"/>
    <w:rsid w:val="0011775A"/>
    <w:rsid w:val="00117B5D"/>
    <w:rsid w:val="001228C7"/>
    <w:rsid w:val="00123B22"/>
    <w:rsid w:val="0012467B"/>
    <w:rsid w:val="00132DA8"/>
    <w:rsid w:val="00132DB4"/>
    <w:rsid w:val="0013661D"/>
    <w:rsid w:val="00137764"/>
    <w:rsid w:val="00137C98"/>
    <w:rsid w:val="00137F4B"/>
    <w:rsid w:val="00140EED"/>
    <w:rsid w:val="0014116B"/>
    <w:rsid w:val="00141425"/>
    <w:rsid w:val="00141D00"/>
    <w:rsid w:val="00141FA5"/>
    <w:rsid w:val="001473AF"/>
    <w:rsid w:val="001473BD"/>
    <w:rsid w:val="00147D1F"/>
    <w:rsid w:val="0015035A"/>
    <w:rsid w:val="00150D5D"/>
    <w:rsid w:val="0015556F"/>
    <w:rsid w:val="00156706"/>
    <w:rsid w:val="00161562"/>
    <w:rsid w:val="00161ADB"/>
    <w:rsid w:val="0016294C"/>
    <w:rsid w:val="00163275"/>
    <w:rsid w:val="00164E32"/>
    <w:rsid w:val="00166A9A"/>
    <w:rsid w:val="00170730"/>
    <w:rsid w:val="001740A6"/>
    <w:rsid w:val="00175A58"/>
    <w:rsid w:val="00177A9B"/>
    <w:rsid w:val="001802C3"/>
    <w:rsid w:val="0018165D"/>
    <w:rsid w:val="0018189E"/>
    <w:rsid w:val="00181B98"/>
    <w:rsid w:val="001830CC"/>
    <w:rsid w:val="0018365D"/>
    <w:rsid w:val="00183667"/>
    <w:rsid w:val="001860FE"/>
    <w:rsid w:val="001865D1"/>
    <w:rsid w:val="001870C5"/>
    <w:rsid w:val="00187B9D"/>
    <w:rsid w:val="00187BF7"/>
    <w:rsid w:val="00190C8A"/>
    <w:rsid w:val="00191FC1"/>
    <w:rsid w:val="00192B94"/>
    <w:rsid w:val="00194EFA"/>
    <w:rsid w:val="00195DCE"/>
    <w:rsid w:val="00197156"/>
    <w:rsid w:val="001A014C"/>
    <w:rsid w:val="001A040B"/>
    <w:rsid w:val="001A0BA3"/>
    <w:rsid w:val="001A19C5"/>
    <w:rsid w:val="001A1F77"/>
    <w:rsid w:val="001A251D"/>
    <w:rsid w:val="001A2751"/>
    <w:rsid w:val="001A3DDA"/>
    <w:rsid w:val="001A73F8"/>
    <w:rsid w:val="001B02BF"/>
    <w:rsid w:val="001B0301"/>
    <w:rsid w:val="001B038C"/>
    <w:rsid w:val="001B3337"/>
    <w:rsid w:val="001B49B9"/>
    <w:rsid w:val="001B675D"/>
    <w:rsid w:val="001B6AAE"/>
    <w:rsid w:val="001B7515"/>
    <w:rsid w:val="001B7E50"/>
    <w:rsid w:val="001C2C99"/>
    <w:rsid w:val="001C3914"/>
    <w:rsid w:val="001C452C"/>
    <w:rsid w:val="001C716B"/>
    <w:rsid w:val="001D1042"/>
    <w:rsid w:val="001D1642"/>
    <w:rsid w:val="001D1E4A"/>
    <w:rsid w:val="001D413B"/>
    <w:rsid w:val="001D42CA"/>
    <w:rsid w:val="001E0041"/>
    <w:rsid w:val="001E050F"/>
    <w:rsid w:val="001E1174"/>
    <w:rsid w:val="001E127A"/>
    <w:rsid w:val="001E2CB7"/>
    <w:rsid w:val="001E359E"/>
    <w:rsid w:val="001E52C5"/>
    <w:rsid w:val="001E606A"/>
    <w:rsid w:val="001E7362"/>
    <w:rsid w:val="001E73E3"/>
    <w:rsid w:val="001F2041"/>
    <w:rsid w:val="001F3D08"/>
    <w:rsid w:val="001F4056"/>
    <w:rsid w:val="0020306F"/>
    <w:rsid w:val="00207A5A"/>
    <w:rsid w:val="00210602"/>
    <w:rsid w:val="00210911"/>
    <w:rsid w:val="0021233F"/>
    <w:rsid w:val="00213442"/>
    <w:rsid w:val="002139C2"/>
    <w:rsid w:val="002165A0"/>
    <w:rsid w:val="0022004B"/>
    <w:rsid w:val="00220218"/>
    <w:rsid w:val="00220460"/>
    <w:rsid w:val="00222AF0"/>
    <w:rsid w:val="00224315"/>
    <w:rsid w:val="002257C7"/>
    <w:rsid w:val="0022632B"/>
    <w:rsid w:val="00230E22"/>
    <w:rsid w:val="00231798"/>
    <w:rsid w:val="00232889"/>
    <w:rsid w:val="00233348"/>
    <w:rsid w:val="00233773"/>
    <w:rsid w:val="00233C43"/>
    <w:rsid w:val="00236633"/>
    <w:rsid w:val="00237F04"/>
    <w:rsid w:val="0024067E"/>
    <w:rsid w:val="00241A7F"/>
    <w:rsid w:val="00242DBB"/>
    <w:rsid w:val="0025142B"/>
    <w:rsid w:val="00252859"/>
    <w:rsid w:val="00252B11"/>
    <w:rsid w:val="00252B56"/>
    <w:rsid w:val="00253841"/>
    <w:rsid w:val="00253EEC"/>
    <w:rsid w:val="00254BF9"/>
    <w:rsid w:val="00254F45"/>
    <w:rsid w:val="00256D3E"/>
    <w:rsid w:val="00257454"/>
    <w:rsid w:val="00257D41"/>
    <w:rsid w:val="0026091D"/>
    <w:rsid w:val="00262FBB"/>
    <w:rsid w:val="0026489E"/>
    <w:rsid w:val="00265143"/>
    <w:rsid w:val="00266BD8"/>
    <w:rsid w:val="00267579"/>
    <w:rsid w:val="00270F2B"/>
    <w:rsid w:val="002711F4"/>
    <w:rsid w:val="0027387F"/>
    <w:rsid w:val="00276078"/>
    <w:rsid w:val="00276788"/>
    <w:rsid w:val="00276B28"/>
    <w:rsid w:val="00277879"/>
    <w:rsid w:val="002802DD"/>
    <w:rsid w:val="00283CE4"/>
    <w:rsid w:val="0028489A"/>
    <w:rsid w:val="00284BAF"/>
    <w:rsid w:val="00285773"/>
    <w:rsid w:val="00285915"/>
    <w:rsid w:val="00285C5E"/>
    <w:rsid w:val="00287CB7"/>
    <w:rsid w:val="00287CE3"/>
    <w:rsid w:val="002909CC"/>
    <w:rsid w:val="00291F50"/>
    <w:rsid w:val="00293F2C"/>
    <w:rsid w:val="00293FB6"/>
    <w:rsid w:val="002940F7"/>
    <w:rsid w:val="00295F6A"/>
    <w:rsid w:val="0029624A"/>
    <w:rsid w:val="00296299"/>
    <w:rsid w:val="00297F41"/>
    <w:rsid w:val="002A03E0"/>
    <w:rsid w:val="002A0578"/>
    <w:rsid w:val="002A1C03"/>
    <w:rsid w:val="002A1F65"/>
    <w:rsid w:val="002A5050"/>
    <w:rsid w:val="002A796C"/>
    <w:rsid w:val="002B0365"/>
    <w:rsid w:val="002B19A3"/>
    <w:rsid w:val="002B269D"/>
    <w:rsid w:val="002B39D0"/>
    <w:rsid w:val="002C17F1"/>
    <w:rsid w:val="002C2A64"/>
    <w:rsid w:val="002C30D2"/>
    <w:rsid w:val="002C5021"/>
    <w:rsid w:val="002C6024"/>
    <w:rsid w:val="002D1C10"/>
    <w:rsid w:val="002D2E8C"/>
    <w:rsid w:val="002D7F80"/>
    <w:rsid w:val="002E3D5F"/>
    <w:rsid w:val="002E6A8F"/>
    <w:rsid w:val="002E6ECE"/>
    <w:rsid w:val="002E6F20"/>
    <w:rsid w:val="002E723B"/>
    <w:rsid w:val="002F16BC"/>
    <w:rsid w:val="002F3B89"/>
    <w:rsid w:val="002F4AE3"/>
    <w:rsid w:val="002F7BB5"/>
    <w:rsid w:val="00303FDE"/>
    <w:rsid w:val="003048DB"/>
    <w:rsid w:val="0030499F"/>
    <w:rsid w:val="00304CD0"/>
    <w:rsid w:val="00306598"/>
    <w:rsid w:val="00307618"/>
    <w:rsid w:val="00307811"/>
    <w:rsid w:val="003124B5"/>
    <w:rsid w:val="00313706"/>
    <w:rsid w:val="00313B87"/>
    <w:rsid w:val="00314C3B"/>
    <w:rsid w:val="00320598"/>
    <w:rsid w:val="00320BA0"/>
    <w:rsid w:val="003225B3"/>
    <w:rsid w:val="003235C5"/>
    <w:rsid w:val="0032473D"/>
    <w:rsid w:val="0033028B"/>
    <w:rsid w:val="0033160F"/>
    <w:rsid w:val="00334ED9"/>
    <w:rsid w:val="003356AD"/>
    <w:rsid w:val="00335DA6"/>
    <w:rsid w:val="00337AA1"/>
    <w:rsid w:val="003415B2"/>
    <w:rsid w:val="003429AC"/>
    <w:rsid w:val="00342A75"/>
    <w:rsid w:val="0034306A"/>
    <w:rsid w:val="003430D8"/>
    <w:rsid w:val="00344AFB"/>
    <w:rsid w:val="0034669A"/>
    <w:rsid w:val="003466DD"/>
    <w:rsid w:val="00347F7F"/>
    <w:rsid w:val="0035162D"/>
    <w:rsid w:val="003519FF"/>
    <w:rsid w:val="00352F9D"/>
    <w:rsid w:val="003532BE"/>
    <w:rsid w:val="00353EC6"/>
    <w:rsid w:val="0035433C"/>
    <w:rsid w:val="00360DB1"/>
    <w:rsid w:val="00360E08"/>
    <w:rsid w:val="00361C71"/>
    <w:rsid w:val="00363BA3"/>
    <w:rsid w:val="003646AD"/>
    <w:rsid w:val="00364E05"/>
    <w:rsid w:val="00364ED7"/>
    <w:rsid w:val="00371F65"/>
    <w:rsid w:val="003808D8"/>
    <w:rsid w:val="003816EE"/>
    <w:rsid w:val="00381ACB"/>
    <w:rsid w:val="00383CE4"/>
    <w:rsid w:val="00383D73"/>
    <w:rsid w:val="00391363"/>
    <w:rsid w:val="0039256E"/>
    <w:rsid w:val="003934E6"/>
    <w:rsid w:val="00394F71"/>
    <w:rsid w:val="00395CFE"/>
    <w:rsid w:val="0039627E"/>
    <w:rsid w:val="003962C3"/>
    <w:rsid w:val="00396A4B"/>
    <w:rsid w:val="003A0711"/>
    <w:rsid w:val="003A1173"/>
    <w:rsid w:val="003A3263"/>
    <w:rsid w:val="003A3651"/>
    <w:rsid w:val="003A3776"/>
    <w:rsid w:val="003A3ADD"/>
    <w:rsid w:val="003A43B5"/>
    <w:rsid w:val="003A7186"/>
    <w:rsid w:val="003B075D"/>
    <w:rsid w:val="003B0B21"/>
    <w:rsid w:val="003B1002"/>
    <w:rsid w:val="003B13BE"/>
    <w:rsid w:val="003B18DF"/>
    <w:rsid w:val="003B1A90"/>
    <w:rsid w:val="003B1ACB"/>
    <w:rsid w:val="003B624B"/>
    <w:rsid w:val="003B74F4"/>
    <w:rsid w:val="003B763F"/>
    <w:rsid w:val="003B7A12"/>
    <w:rsid w:val="003B7A2B"/>
    <w:rsid w:val="003C1038"/>
    <w:rsid w:val="003C193F"/>
    <w:rsid w:val="003C202D"/>
    <w:rsid w:val="003C3740"/>
    <w:rsid w:val="003C42DD"/>
    <w:rsid w:val="003C4D2C"/>
    <w:rsid w:val="003D0BBE"/>
    <w:rsid w:val="003D1240"/>
    <w:rsid w:val="003D26DC"/>
    <w:rsid w:val="003D46C0"/>
    <w:rsid w:val="003D55EF"/>
    <w:rsid w:val="003E20A4"/>
    <w:rsid w:val="003E237C"/>
    <w:rsid w:val="003E3CFE"/>
    <w:rsid w:val="003E5817"/>
    <w:rsid w:val="003F08DC"/>
    <w:rsid w:val="003F0FB1"/>
    <w:rsid w:val="003F10DE"/>
    <w:rsid w:val="003F2096"/>
    <w:rsid w:val="003F2841"/>
    <w:rsid w:val="003F38D1"/>
    <w:rsid w:val="003F4573"/>
    <w:rsid w:val="003F507D"/>
    <w:rsid w:val="003F5CCA"/>
    <w:rsid w:val="003F7AAC"/>
    <w:rsid w:val="003F7DD8"/>
    <w:rsid w:val="00400065"/>
    <w:rsid w:val="00403CE4"/>
    <w:rsid w:val="00404EC8"/>
    <w:rsid w:val="0040543D"/>
    <w:rsid w:val="00405EAD"/>
    <w:rsid w:val="004065AA"/>
    <w:rsid w:val="004074AB"/>
    <w:rsid w:val="00411CAD"/>
    <w:rsid w:val="00411F93"/>
    <w:rsid w:val="00412C71"/>
    <w:rsid w:val="00412CE7"/>
    <w:rsid w:val="004139F3"/>
    <w:rsid w:val="00415731"/>
    <w:rsid w:val="004164D6"/>
    <w:rsid w:val="00416D56"/>
    <w:rsid w:val="004179BE"/>
    <w:rsid w:val="00421C8A"/>
    <w:rsid w:val="00423CFC"/>
    <w:rsid w:val="00426D8C"/>
    <w:rsid w:val="00427041"/>
    <w:rsid w:val="00427C78"/>
    <w:rsid w:val="0043095B"/>
    <w:rsid w:val="00431ABC"/>
    <w:rsid w:val="00433626"/>
    <w:rsid w:val="00433E6E"/>
    <w:rsid w:val="00433E9E"/>
    <w:rsid w:val="004401E8"/>
    <w:rsid w:val="00441437"/>
    <w:rsid w:val="004415C7"/>
    <w:rsid w:val="0044299C"/>
    <w:rsid w:val="0044470D"/>
    <w:rsid w:val="00450286"/>
    <w:rsid w:val="0045199C"/>
    <w:rsid w:val="00453F53"/>
    <w:rsid w:val="00455C02"/>
    <w:rsid w:val="00456419"/>
    <w:rsid w:val="004612F6"/>
    <w:rsid w:val="004625F7"/>
    <w:rsid w:val="0046518D"/>
    <w:rsid w:val="00466D6C"/>
    <w:rsid w:val="004717D8"/>
    <w:rsid w:val="00471A7A"/>
    <w:rsid w:val="00471EAF"/>
    <w:rsid w:val="0047249C"/>
    <w:rsid w:val="00473433"/>
    <w:rsid w:val="00473DD1"/>
    <w:rsid w:val="00475103"/>
    <w:rsid w:val="004753E6"/>
    <w:rsid w:val="0047610F"/>
    <w:rsid w:val="004761BD"/>
    <w:rsid w:val="00476292"/>
    <w:rsid w:val="0047665E"/>
    <w:rsid w:val="004808A6"/>
    <w:rsid w:val="00480E7C"/>
    <w:rsid w:val="00480E9E"/>
    <w:rsid w:val="00481871"/>
    <w:rsid w:val="00481F74"/>
    <w:rsid w:val="0048250D"/>
    <w:rsid w:val="00482B34"/>
    <w:rsid w:val="004841AA"/>
    <w:rsid w:val="004864FC"/>
    <w:rsid w:val="0049324D"/>
    <w:rsid w:val="004954AC"/>
    <w:rsid w:val="004A055D"/>
    <w:rsid w:val="004A0A3B"/>
    <w:rsid w:val="004A0BF5"/>
    <w:rsid w:val="004A1D7A"/>
    <w:rsid w:val="004A2728"/>
    <w:rsid w:val="004A4721"/>
    <w:rsid w:val="004A7243"/>
    <w:rsid w:val="004A74D7"/>
    <w:rsid w:val="004A75EA"/>
    <w:rsid w:val="004A7F90"/>
    <w:rsid w:val="004B1240"/>
    <w:rsid w:val="004B3317"/>
    <w:rsid w:val="004B79BE"/>
    <w:rsid w:val="004C03BF"/>
    <w:rsid w:val="004C13C9"/>
    <w:rsid w:val="004C1569"/>
    <w:rsid w:val="004C358D"/>
    <w:rsid w:val="004C439B"/>
    <w:rsid w:val="004C633A"/>
    <w:rsid w:val="004C67AE"/>
    <w:rsid w:val="004C7784"/>
    <w:rsid w:val="004D1079"/>
    <w:rsid w:val="004D17C3"/>
    <w:rsid w:val="004D2976"/>
    <w:rsid w:val="004D4A0C"/>
    <w:rsid w:val="004D66F4"/>
    <w:rsid w:val="004D6E39"/>
    <w:rsid w:val="004D71A0"/>
    <w:rsid w:val="004E1FCF"/>
    <w:rsid w:val="004E21B9"/>
    <w:rsid w:val="004F01B7"/>
    <w:rsid w:val="004F12AB"/>
    <w:rsid w:val="004F26DD"/>
    <w:rsid w:val="004F436F"/>
    <w:rsid w:val="004F4A5A"/>
    <w:rsid w:val="004F647E"/>
    <w:rsid w:val="004F75ED"/>
    <w:rsid w:val="00500C29"/>
    <w:rsid w:val="00501725"/>
    <w:rsid w:val="00503D5E"/>
    <w:rsid w:val="0050595C"/>
    <w:rsid w:val="00506809"/>
    <w:rsid w:val="0051062F"/>
    <w:rsid w:val="005108C5"/>
    <w:rsid w:val="00510BC1"/>
    <w:rsid w:val="00510EC1"/>
    <w:rsid w:val="0051155C"/>
    <w:rsid w:val="005124A9"/>
    <w:rsid w:val="00513801"/>
    <w:rsid w:val="00514841"/>
    <w:rsid w:val="00520A40"/>
    <w:rsid w:val="0052195B"/>
    <w:rsid w:val="00522135"/>
    <w:rsid w:val="005248E3"/>
    <w:rsid w:val="005264DE"/>
    <w:rsid w:val="00531001"/>
    <w:rsid w:val="005326B4"/>
    <w:rsid w:val="005347B0"/>
    <w:rsid w:val="0053509A"/>
    <w:rsid w:val="00537979"/>
    <w:rsid w:val="00541B36"/>
    <w:rsid w:val="005421FF"/>
    <w:rsid w:val="00543D40"/>
    <w:rsid w:val="00545417"/>
    <w:rsid w:val="00551072"/>
    <w:rsid w:val="00552877"/>
    <w:rsid w:val="00560D7C"/>
    <w:rsid w:val="0056289D"/>
    <w:rsid w:val="00562D64"/>
    <w:rsid w:val="00563181"/>
    <w:rsid w:val="00566176"/>
    <w:rsid w:val="00567129"/>
    <w:rsid w:val="00570544"/>
    <w:rsid w:val="005714E1"/>
    <w:rsid w:val="00571AA2"/>
    <w:rsid w:val="005740DD"/>
    <w:rsid w:val="005747ED"/>
    <w:rsid w:val="00574BB2"/>
    <w:rsid w:val="005763AF"/>
    <w:rsid w:val="00581FCE"/>
    <w:rsid w:val="00582B10"/>
    <w:rsid w:val="0058572F"/>
    <w:rsid w:val="00585EFD"/>
    <w:rsid w:val="00587C95"/>
    <w:rsid w:val="0059568E"/>
    <w:rsid w:val="00597C60"/>
    <w:rsid w:val="00597C87"/>
    <w:rsid w:val="005A2A45"/>
    <w:rsid w:val="005A583F"/>
    <w:rsid w:val="005A6FB9"/>
    <w:rsid w:val="005A7240"/>
    <w:rsid w:val="005B015E"/>
    <w:rsid w:val="005B09C0"/>
    <w:rsid w:val="005B1C7B"/>
    <w:rsid w:val="005B2561"/>
    <w:rsid w:val="005B3AAA"/>
    <w:rsid w:val="005B434A"/>
    <w:rsid w:val="005B5AB2"/>
    <w:rsid w:val="005B5CC2"/>
    <w:rsid w:val="005B6029"/>
    <w:rsid w:val="005B64B2"/>
    <w:rsid w:val="005C181E"/>
    <w:rsid w:val="005C1DAD"/>
    <w:rsid w:val="005C27BD"/>
    <w:rsid w:val="005C437C"/>
    <w:rsid w:val="005C5BFE"/>
    <w:rsid w:val="005C6ADE"/>
    <w:rsid w:val="005C7297"/>
    <w:rsid w:val="005C7CD2"/>
    <w:rsid w:val="005D1F07"/>
    <w:rsid w:val="005D3294"/>
    <w:rsid w:val="005D602E"/>
    <w:rsid w:val="005D7A33"/>
    <w:rsid w:val="005E1115"/>
    <w:rsid w:val="005E1BB0"/>
    <w:rsid w:val="005E32C3"/>
    <w:rsid w:val="005E5922"/>
    <w:rsid w:val="005F176D"/>
    <w:rsid w:val="005F24ED"/>
    <w:rsid w:val="005F2D7C"/>
    <w:rsid w:val="005F3CDE"/>
    <w:rsid w:val="005F5781"/>
    <w:rsid w:val="005F6167"/>
    <w:rsid w:val="005F6921"/>
    <w:rsid w:val="00604D0E"/>
    <w:rsid w:val="00610C0B"/>
    <w:rsid w:val="00611818"/>
    <w:rsid w:val="006126FF"/>
    <w:rsid w:val="006131EC"/>
    <w:rsid w:val="00614384"/>
    <w:rsid w:val="006218E0"/>
    <w:rsid w:val="006223F0"/>
    <w:rsid w:val="00623DD3"/>
    <w:rsid w:val="0062419D"/>
    <w:rsid w:val="006248A0"/>
    <w:rsid w:val="0062609E"/>
    <w:rsid w:val="0062674F"/>
    <w:rsid w:val="00631EA7"/>
    <w:rsid w:val="0063280C"/>
    <w:rsid w:val="00633494"/>
    <w:rsid w:val="006404FB"/>
    <w:rsid w:val="006429B1"/>
    <w:rsid w:val="00643739"/>
    <w:rsid w:val="006461A2"/>
    <w:rsid w:val="0064793F"/>
    <w:rsid w:val="006512B4"/>
    <w:rsid w:val="00651D49"/>
    <w:rsid w:val="00652787"/>
    <w:rsid w:val="00655A0A"/>
    <w:rsid w:val="00656350"/>
    <w:rsid w:val="00656CCC"/>
    <w:rsid w:val="006637F4"/>
    <w:rsid w:val="00664A3A"/>
    <w:rsid w:val="00664BB0"/>
    <w:rsid w:val="0066558B"/>
    <w:rsid w:val="006714C2"/>
    <w:rsid w:val="006718E9"/>
    <w:rsid w:val="00675E12"/>
    <w:rsid w:val="00675FD6"/>
    <w:rsid w:val="00676098"/>
    <w:rsid w:val="00680B3E"/>
    <w:rsid w:val="006827FA"/>
    <w:rsid w:val="00684579"/>
    <w:rsid w:val="00687BBF"/>
    <w:rsid w:val="006917D2"/>
    <w:rsid w:val="00691DD6"/>
    <w:rsid w:val="006920A5"/>
    <w:rsid w:val="006923EC"/>
    <w:rsid w:val="00692BC9"/>
    <w:rsid w:val="006965EB"/>
    <w:rsid w:val="006970BF"/>
    <w:rsid w:val="006A02ED"/>
    <w:rsid w:val="006A0B81"/>
    <w:rsid w:val="006A1E77"/>
    <w:rsid w:val="006A1F56"/>
    <w:rsid w:val="006B286B"/>
    <w:rsid w:val="006B3832"/>
    <w:rsid w:val="006B4CED"/>
    <w:rsid w:val="006B5F0B"/>
    <w:rsid w:val="006B74A3"/>
    <w:rsid w:val="006C101E"/>
    <w:rsid w:val="006C1105"/>
    <w:rsid w:val="006C1A44"/>
    <w:rsid w:val="006C1FCC"/>
    <w:rsid w:val="006C229E"/>
    <w:rsid w:val="006C2D08"/>
    <w:rsid w:val="006C2E45"/>
    <w:rsid w:val="006C334C"/>
    <w:rsid w:val="006C5BE0"/>
    <w:rsid w:val="006C6358"/>
    <w:rsid w:val="006C654B"/>
    <w:rsid w:val="006C697D"/>
    <w:rsid w:val="006D1196"/>
    <w:rsid w:val="006D1DD4"/>
    <w:rsid w:val="006D26AD"/>
    <w:rsid w:val="006D42CD"/>
    <w:rsid w:val="006D516F"/>
    <w:rsid w:val="006D5203"/>
    <w:rsid w:val="006D64E6"/>
    <w:rsid w:val="006D65B0"/>
    <w:rsid w:val="006D724B"/>
    <w:rsid w:val="006D728B"/>
    <w:rsid w:val="006E4D00"/>
    <w:rsid w:val="006E5E72"/>
    <w:rsid w:val="006F13B4"/>
    <w:rsid w:val="006F246C"/>
    <w:rsid w:val="006F2E14"/>
    <w:rsid w:val="006F7638"/>
    <w:rsid w:val="007014D6"/>
    <w:rsid w:val="0070200F"/>
    <w:rsid w:val="00703739"/>
    <w:rsid w:val="007043CE"/>
    <w:rsid w:val="00705377"/>
    <w:rsid w:val="00706F2D"/>
    <w:rsid w:val="007100EC"/>
    <w:rsid w:val="00710660"/>
    <w:rsid w:val="0071134D"/>
    <w:rsid w:val="007115AA"/>
    <w:rsid w:val="00712912"/>
    <w:rsid w:val="0071500C"/>
    <w:rsid w:val="007162C3"/>
    <w:rsid w:val="007173EE"/>
    <w:rsid w:val="00717E99"/>
    <w:rsid w:val="007219AA"/>
    <w:rsid w:val="00722039"/>
    <w:rsid w:val="00723BA0"/>
    <w:rsid w:val="00723BB2"/>
    <w:rsid w:val="00723DD1"/>
    <w:rsid w:val="007242F8"/>
    <w:rsid w:val="00724C6F"/>
    <w:rsid w:val="007262C6"/>
    <w:rsid w:val="007264A5"/>
    <w:rsid w:val="00726DC9"/>
    <w:rsid w:val="007272EC"/>
    <w:rsid w:val="0073090E"/>
    <w:rsid w:val="00731BE3"/>
    <w:rsid w:val="007327C5"/>
    <w:rsid w:val="0073478D"/>
    <w:rsid w:val="00735778"/>
    <w:rsid w:val="00736113"/>
    <w:rsid w:val="00736E3C"/>
    <w:rsid w:val="007403C0"/>
    <w:rsid w:val="0074048F"/>
    <w:rsid w:val="00744E80"/>
    <w:rsid w:val="00745383"/>
    <w:rsid w:val="00745418"/>
    <w:rsid w:val="007509E2"/>
    <w:rsid w:val="007522EC"/>
    <w:rsid w:val="00753E0F"/>
    <w:rsid w:val="00753F7B"/>
    <w:rsid w:val="00754DA5"/>
    <w:rsid w:val="00755C93"/>
    <w:rsid w:val="00756FD1"/>
    <w:rsid w:val="00760913"/>
    <w:rsid w:val="00761F4F"/>
    <w:rsid w:val="0076515E"/>
    <w:rsid w:val="00765972"/>
    <w:rsid w:val="00767B59"/>
    <w:rsid w:val="00773643"/>
    <w:rsid w:val="007752FB"/>
    <w:rsid w:val="007759CE"/>
    <w:rsid w:val="00782AEC"/>
    <w:rsid w:val="00784969"/>
    <w:rsid w:val="00785C2C"/>
    <w:rsid w:val="007865C7"/>
    <w:rsid w:val="00794812"/>
    <w:rsid w:val="00794C07"/>
    <w:rsid w:val="007973C7"/>
    <w:rsid w:val="007A363F"/>
    <w:rsid w:val="007A3FF5"/>
    <w:rsid w:val="007A72C2"/>
    <w:rsid w:val="007A7CA8"/>
    <w:rsid w:val="007B1657"/>
    <w:rsid w:val="007B166E"/>
    <w:rsid w:val="007B4506"/>
    <w:rsid w:val="007B7259"/>
    <w:rsid w:val="007B757D"/>
    <w:rsid w:val="007C0915"/>
    <w:rsid w:val="007C1468"/>
    <w:rsid w:val="007C2693"/>
    <w:rsid w:val="007C406C"/>
    <w:rsid w:val="007C58A7"/>
    <w:rsid w:val="007C5CB0"/>
    <w:rsid w:val="007C672F"/>
    <w:rsid w:val="007D1991"/>
    <w:rsid w:val="007D1DD1"/>
    <w:rsid w:val="007D4AF2"/>
    <w:rsid w:val="007D535E"/>
    <w:rsid w:val="007D5A06"/>
    <w:rsid w:val="007D79F1"/>
    <w:rsid w:val="007E01BF"/>
    <w:rsid w:val="007E3310"/>
    <w:rsid w:val="007E35C8"/>
    <w:rsid w:val="007E4D14"/>
    <w:rsid w:val="007F013F"/>
    <w:rsid w:val="007F0AE4"/>
    <w:rsid w:val="007F2921"/>
    <w:rsid w:val="007F5366"/>
    <w:rsid w:val="007F5B0E"/>
    <w:rsid w:val="007F6016"/>
    <w:rsid w:val="007F767D"/>
    <w:rsid w:val="008006BC"/>
    <w:rsid w:val="00800995"/>
    <w:rsid w:val="00800C9E"/>
    <w:rsid w:val="00801FFB"/>
    <w:rsid w:val="00802392"/>
    <w:rsid w:val="0080333B"/>
    <w:rsid w:val="00804CB6"/>
    <w:rsid w:val="00805179"/>
    <w:rsid w:val="00805BE7"/>
    <w:rsid w:val="008063B3"/>
    <w:rsid w:val="00807BD8"/>
    <w:rsid w:val="00810A35"/>
    <w:rsid w:val="00820211"/>
    <w:rsid w:val="00820569"/>
    <w:rsid w:val="00820FB5"/>
    <w:rsid w:val="00821676"/>
    <w:rsid w:val="00821954"/>
    <w:rsid w:val="0082304C"/>
    <w:rsid w:val="0082373C"/>
    <w:rsid w:val="008246F2"/>
    <w:rsid w:val="00824AB8"/>
    <w:rsid w:val="00824BAC"/>
    <w:rsid w:val="00825A88"/>
    <w:rsid w:val="00826082"/>
    <w:rsid w:val="0082647A"/>
    <w:rsid w:val="00827507"/>
    <w:rsid w:val="0083232F"/>
    <w:rsid w:val="00833925"/>
    <w:rsid w:val="00834699"/>
    <w:rsid w:val="00836434"/>
    <w:rsid w:val="00837077"/>
    <w:rsid w:val="008378CD"/>
    <w:rsid w:val="0084189A"/>
    <w:rsid w:val="0084459F"/>
    <w:rsid w:val="0085008F"/>
    <w:rsid w:val="00850DDD"/>
    <w:rsid w:val="0085583E"/>
    <w:rsid w:val="00855984"/>
    <w:rsid w:val="00863519"/>
    <w:rsid w:val="00863F69"/>
    <w:rsid w:val="00864225"/>
    <w:rsid w:val="00864D85"/>
    <w:rsid w:val="00865659"/>
    <w:rsid w:val="00865683"/>
    <w:rsid w:val="00867A62"/>
    <w:rsid w:val="00867AAF"/>
    <w:rsid w:val="00871F62"/>
    <w:rsid w:val="00872ABF"/>
    <w:rsid w:val="00873B6C"/>
    <w:rsid w:val="0087473A"/>
    <w:rsid w:val="00875A1C"/>
    <w:rsid w:val="00877636"/>
    <w:rsid w:val="00880704"/>
    <w:rsid w:val="00881DF2"/>
    <w:rsid w:val="00882779"/>
    <w:rsid w:val="008847FD"/>
    <w:rsid w:val="00884915"/>
    <w:rsid w:val="008859E3"/>
    <w:rsid w:val="00885E20"/>
    <w:rsid w:val="00887848"/>
    <w:rsid w:val="00892BB0"/>
    <w:rsid w:val="00893361"/>
    <w:rsid w:val="0089424A"/>
    <w:rsid w:val="00896972"/>
    <w:rsid w:val="008977A5"/>
    <w:rsid w:val="008A1146"/>
    <w:rsid w:val="008A1269"/>
    <w:rsid w:val="008A50D6"/>
    <w:rsid w:val="008A71A1"/>
    <w:rsid w:val="008A7A3D"/>
    <w:rsid w:val="008B0727"/>
    <w:rsid w:val="008B2979"/>
    <w:rsid w:val="008B2ED4"/>
    <w:rsid w:val="008B5633"/>
    <w:rsid w:val="008B78BC"/>
    <w:rsid w:val="008C18AA"/>
    <w:rsid w:val="008C2F1B"/>
    <w:rsid w:val="008C328C"/>
    <w:rsid w:val="008C372A"/>
    <w:rsid w:val="008C5157"/>
    <w:rsid w:val="008C566B"/>
    <w:rsid w:val="008C5ED1"/>
    <w:rsid w:val="008C61F7"/>
    <w:rsid w:val="008C65BC"/>
    <w:rsid w:val="008C68EF"/>
    <w:rsid w:val="008C7F10"/>
    <w:rsid w:val="008C7F4A"/>
    <w:rsid w:val="008D2B83"/>
    <w:rsid w:val="008D3C3D"/>
    <w:rsid w:val="008D3ED3"/>
    <w:rsid w:val="008D4F52"/>
    <w:rsid w:val="008D68CA"/>
    <w:rsid w:val="008E18C8"/>
    <w:rsid w:val="008E51C3"/>
    <w:rsid w:val="008E67E1"/>
    <w:rsid w:val="008E7A84"/>
    <w:rsid w:val="008E7FE1"/>
    <w:rsid w:val="008F02BF"/>
    <w:rsid w:val="008F1E5F"/>
    <w:rsid w:val="008F279A"/>
    <w:rsid w:val="008F2996"/>
    <w:rsid w:val="008F38FC"/>
    <w:rsid w:val="008F3A8A"/>
    <w:rsid w:val="008F54C7"/>
    <w:rsid w:val="008F59DE"/>
    <w:rsid w:val="008F7D85"/>
    <w:rsid w:val="00901913"/>
    <w:rsid w:val="00901FDC"/>
    <w:rsid w:val="009028E6"/>
    <w:rsid w:val="00902AC2"/>
    <w:rsid w:val="00906D21"/>
    <w:rsid w:val="0091198F"/>
    <w:rsid w:val="009129AA"/>
    <w:rsid w:val="00912B83"/>
    <w:rsid w:val="00913C38"/>
    <w:rsid w:val="009157BB"/>
    <w:rsid w:val="00916E2C"/>
    <w:rsid w:val="00917A0A"/>
    <w:rsid w:val="00917E25"/>
    <w:rsid w:val="00917EA5"/>
    <w:rsid w:val="00921478"/>
    <w:rsid w:val="009219F9"/>
    <w:rsid w:val="0092233D"/>
    <w:rsid w:val="0092464A"/>
    <w:rsid w:val="00925BAB"/>
    <w:rsid w:val="00926B42"/>
    <w:rsid w:val="00931348"/>
    <w:rsid w:val="0093460E"/>
    <w:rsid w:val="00936927"/>
    <w:rsid w:val="0094027E"/>
    <w:rsid w:val="009405F2"/>
    <w:rsid w:val="00940F75"/>
    <w:rsid w:val="0094136B"/>
    <w:rsid w:val="00942536"/>
    <w:rsid w:val="00942C5C"/>
    <w:rsid w:val="00943B79"/>
    <w:rsid w:val="00944881"/>
    <w:rsid w:val="00950AFB"/>
    <w:rsid w:val="00953F6A"/>
    <w:rsid w:val="00954804"/>
    <w:rsid w:val="009552A4"/>
    <w:rsid w:val="0095594D"/>
    <w:rsid w:val="009560B6"/>
    <w:rsid w:val="00964780"/>
    <w:rsid w:val="00965EE0"/>
    <w:rsid w:val="00967FD1"/>
    <w:rsid w:val="00971527"/>
    <w:rsid w:val="009726C7"/>
    <w:rsid w:val="009733D3"/>
    <w:rsid w:val="00974827"/>
    <w:rsid w:val="0097589B"/>
    <w:rsid w:val="009761B9"/>
    <w:rsid w:val="00976888"/>
    <w:rsid w:val="00976D8B"/>
    <w:rsid w:val="0098002C"/>
    <w:rsid w:val="0098352F"/>
    <w:rsid w:val="00984EE7"/>
    <w:rsid w:val="00984EFD"/>
    <w:rsid w:val="00985203"/>
    <w:rsid w:val="00985D15"/>
    <w:rsid w:val="009874C8"/>
    <w:rsid w:val="00991E10"/>
    <w:rsid w:val="009935E8"/>
    <w:rsid w:val="0099624A"/>
    <w:rsid w:val="0099640E"/>
    <w:rsid w:val="009A1534"/>
    <w:rsid w:val="009A2294"/>
    <w:rsid w:val="009A2D2C"/>
    <w:rsid w:val="009A4127"/>
    <w:rsid w:val="009A420C"/>
    <w:rsid w:val="009A49C8"/>
    <w:rsid w:val="009A4A0D"/>
    <w:rsid w:val="009A6E60"/>
    <w:rsid w:val="009B05C5"/>
    <w:rsid w:val="009B2E14"/>
    <w:rsid w:val="009B53D3"/>
    <w:rsid w:val="009B58CB"/>
    <w:rsid w:val="009B591B"/>
    <w:rsid w:val="009B6632"/>
    <w:rsid w:val="009B6B5C"/>
    <w:rsid w:val="009C0934"/>
    <w:rsid w:val="009C2885"/>
    <w:rsid w:val="009C3420"/>
    <w:rsid w:val="009D133C"/>
    <w:rsid w:val="009D436A"/>
    <w:rsid w:val="009D4ACB"/>
    <w:rsid w:val="009D623E"/>
    <w:rsid w:val="009E1079"/>
    <w:rsid w:val="009E1610"/>
    <w:rsid w:val="009E1A12"/>
    <w:rsid w:val="009E1DE9"/>
    <w:rsid w:val="009E22F3"/>
    <w:rsid w:val="009E2CE6"/>
    <w:rsid w:val="009E5505"/>
    <w:rsid w:val="009E5FC8"/>
    <w:rsid w:val="009E68DE"/>
    <w:rsid w:val="009E710F"/>
    <w:rsid w:val="009F4B23"/>
    <w:rsid w:val="009F547A"/>
    <w:rsid w:val="009F6A20"/>
    <w:rsid w:val="009F6D03"/>
    <w:rsid w:val="009F6EBC"/>
    <w:rsid w:val="009F76E7"/>
    <w:rsid w:val="00A00BBB"/>
    <w:rsid w:val="00A02CDF"/>
    <w:rsid w:val="00A03332"/>
    <w:rsid w:val="00A05FB7"/>
    <w:rsid w:val="00A069E3"/>
    <w:rsid w:val="00A06DE4"/>
    <w:rsid w:val="00A074FF"/>
    <w:rsid w:val="00A07DE5"/>
    <w:rsid w:val="00A103C7"/>
    <w:rsid w:val="00A10E04"/>
    <w:rsid w:val="00A11E87"/>
    <w:rsid w:val="00A12E27"/>
    <w:rsid w:val="00A22C1B"/>
    <w:rsid w:val="00A23F60"/>
    <w:rsid w:val="00A25A30"/>
    <w:rsid w:val="00A25CA4"/>
    <w:rsid w:val="00A27B7A"/>
    <w:rsid w:val="00A320E3"/>
    <w:rsid w:val="00A3292D"/>
    <w:rsid w:val="00A32ABB"/>
    <w:rsid w:val="00A32DD0"/>
    <w:rsid w:val="00A33076"/>
    <w:rsid w:val="00A34399"/>
    <w:rsid w:val="00A358E3"/>
    <w:rsid w:val="00A424D2"/>
    <w:rsid w:val="00A43611"/>
    <w:rsid w:val="00A43D5C"/>
    <w:rsid w:val="00A43DAD"/>
    <w:rsid w:val="00A47416"/>
    <w:rsid w:val="00A54569"/>
    <w:rsid w:val="00A57586"/>
    <w:rsid w:val="00A6012A"/>
    <w:rsid w:val="00A60296"/>
    <w:rsid w:val="00A60D5C"/>
    <w:rsid w:val="00A62127"/>
    <w:rsid w:val="00A62D61"/>
    <w:rsid w:val="00A63A3D"/>
    <w:rsid w:val="00A658EC"/>
    <w:rsid w:val="00A65CF4"/>
    <w:rsid w:val="00A66478"/>
    <w:rsid w:val="00A664D9"/>
    <w:rsid w:val="00A67034"/>
    <w:rsid w:val="00A70EC4"/>
    <w:rsid w:val="00A7296F"/>
    <w:rsid w:val="00A75031"/>
    <w:rsid w:val="00A7521D"/>
    <w:rsid w:val="00A755F8"/>
    <w:rsid w:val="00A7599D"/>
    <w:rsid w:val="00A75F88"/>
    <w:rsid w:val="00A77168"/>
    <w:rsid w:val="00A77AF8"/>
    <w:rsid w:val="00A80CCE"/>
    <w:rsid w:val="00A81E82"/>
    <w:rsid w:val="00A83BDC"/>
    <w:rsid w:val="00A85A98"/>
    <w:rsid w:val="00A87417"/>
    <w:rsid w:val="00A923AF"/>
    <w:rsid w:val="00A934A4"/>
    <w:rsid w:val="00A960C9"/>
    <w:rsid w:val="00A9708C"/>
    <w:rsid w:val="00A97D57"/>
    <w:rsid w:val="00AA0679"/>
    <w:rsid w:val="00AA26DD"/>
    <w:rsid w:val="00AA45A1"/>
    <w:rsid w:val="00AA45D7"/>
    <w:rsid w:val="00AA4E9F"/>
    <w:rsid w:val="00AA5069"/>
    <w:rsid w:val="00AA766B"/>
    <w:rsid w:val="00AB091A"/>
    <w:rsid w:val="00AB4167"/>
    <w:rsid w:val="00AB51D8"/>
    <w:rsid w:val="00AB58E8"/>
    <w:rsid w:val="00AB643C"/>
    <w:rsid w:val="00AB6B9E"/>
    <w:rsid w:val="00AB6F9C"/>
    <w:rsid w:val="00AC0E7D"/>
    <w:rsid w:val="00AC6DA3"/>
    <w:rsid w:val="00AD0378"/>
    <w:rsid w:val="00AD1BA2"/>
    <w:rsid w:val="00AD2942"/>
    <w:rsid w:val="00AD3FE6"/>
    <w:rsid w:val="00AD5C5F"/>
    <w:rsid w:val="00AD6CFF"/>
    <w:rsid w:val="00AD796E"/>
    <w:rsid w:val="00AE06A7"/>
    <w:rsid w:val="00AE14B8"/>
    <w:rsid w:val="00AE1EC4"/>
    <w:rsid w:val="00AE3CA8"/>
    <w:rsid w:val="00AE4EFB"/>
    <w:rsid w:val="00AE59AF"/>
    <w:rsid w:val="00AE68C1"/>
    <w:rsid w:val="00AE6E43"/>
    <w:rsid w:val="00AF0458"/>
    <w:rsid w:val="00AF0CEC"/>
    <w:rsid w:val="00AF3ADE"/>
    <w:rsid w:val="00AF4540"/>
    <w:rsid w:val="00AF5343"/>
    <w:rsid w:val="00AF788C"/>
    <w:rsid w:val="00B0032C"/>
    <w:rsid w:val="00B04303"/>
    <w:rsid w:val="00B04503"/>
    <w:rsid w:val="00B054EC"/>
    <w:rsid w:val="00B0645F"/>
    <w:rsid w:val="00B06DDD"/>
    <w:rsid w:val="00B1028C"/>
    <w:rsid w:val="00B114DF"/>
    <w:rsid w:val="00B12111"/>
    <w:rsid w:val="00B12540"/>
    <w:rsid w:val="00B138E0"/>
    <w:rsid w:val="00B14EE6"/>
    <w:rsid w:val="00B15CA5"/>
    <w:rsid w:val="00B173A2"/>
    <w:rsid w:val="00B17C1B"/>
    <w:rsid w:val="00B22D7C"/>
    <w:rsid w:val="00B22FDF"/>
    <w:rsid w:val="00B232E9"/>
    <w:rsid w:val="00B2342E"/>
    <w:rsid w:val="00B32FCA"/>
    <w:rsid w:val="00B34519"/>
    <w:rsid w:val="00B348F1"/>
    <w:rsid w:val="00B358C9"/>
    <w:rsid w:val="00B4182C"/>
    <w:rsid w:val="00B4184A"/>
    <w:rsid w:val="00B43385"/>
    <w:rsid w:val="00B45688"/>
    <w:rsid w:val="00B4624A"/>
    <w:rsid w:val="00B46769"/>
    <w:rsid w:val="00B46D86"/>
    <w:rsid w:val="00B4757C"/>
    <w:rsid w:val="00B47886"/>
    <w:rsid w:val="00B53A2A"/>
    <w:rsid w:val="00B604BF"/>
    <w:rsid w:val="00B618EF"/>
    <w:rsid w:val="00B61C70"/>
    <w:rsid w:val="00B6267B"/>
    <w:rsid w:val="00B6434F"/>
    <w:rsid w:val="00B65AB0"/>
    <w:rsid w:val="00B66A61"/>
    <w:rsid w:val="00B670C8"/>
    <w:rsid w:val="00B672DE"/>
    <w:rsid w:val="00B677E7"/>
    <w:rsid w:val="00B67A31"/>
    <w:rsid w:val="00B7042D"/>
    <w:rsid w:val="00B73DFA"/>
    <w:rsid w:val="00B74F8B"/>
    <w:rsid w:val="00B756D6"/>
    <w:rsid w:val="00B76868"/>
    <w:rsid w:val="00B776C2"/>
    <w:rsid w:val="00B80D23"/>
    <w:rsid w:val="00B822E8"/>
    <w:rsid w:val="00B824EE"/>
    <w:rsid w:val="00B83BCD"/>
    <w:rsid w:val="00B83FBF"/>
    <w:rsid w:val="00B8419F"/>
    <w:rsid w:val="00B84424"/>
    <w:rsid w:val="00B84868"/>
    <w:rsid w:val="00B84A4F"/>
    <w:rsid w:val="00B872B6"/>
    <w:rsid w:val="00B92173"/>
    <w:rsid w:val="00B92356"/>
    <w:rsid w:val="00B92A7B"/>
    <w:rsid w:val="00B935F1"/>
    <w:rsid w:val="00B94D0F"/>
    <w:rsid w:val="00BA0ACD"/>
    <w:rsid w:val="00BA189D"/>
    <w:rsid w:val="00BA2730"/>
    <w:rsid w:val="00BA29C6"/>
    <w:rsid w:val="00BA2FDF"/>
    <w:rsid w:val="00BA494B"/>
    <w:rsid w:val="00BA52BA"/>
    <w:rsid w:val="00BA5A37"/>
    <w:rsid w:val="00BB154E"/>
    <w:rsid w:val="00BB1F0F"/>
    <w:rsid w:val="00BB2B2F"/>
    <w:rsid w:val="00BB4897"/>
    <w:rsid w:val="00BB48A5"/>
    <w:rsid w:val="00BB6F98"/>
    <w:rsid w:val="00BB6FE7"/>
    <w:rsid w:val="00BC2436"/>
    <w:rsid w:val="00BC2792"/>
    <w:rsid w:val="00BC32E7"/>
    <w:rsid w:val="00BC413D"/>
    <w:rsid w:val="00BC75DC"/>
    <w:rsid w:val="00BD2A57"/>
    <w:rsid w:val="00BD2E21"/>
    <w:rsid w:val="00BD3D77"/>
    <w:rsid w:val="00BD492F"/>
    <w:rsid w:val="00BD4D14"/>
    <w:rsid w:val="00BD4EF2"/>
    <w:rsid w:val="00BD53CA"/>
    <w:rsid w:val="00BD5497"/>
    <w:rsid w:val="00BD58F3"/>
    <w:rsid w:val="00BD7B73"/>
    <w:rsid w:val="00BE1E51"/>
    <w:rsid w:val="00BE34DB"/>
    <w:rsid w:val="00BE4E9D"/>
    <w:rsid w:val="00BE6573"/>
    <w:rsid w:val="00BE6AA8"/>
    <w:rsid w:val="00BF1B09"/>
    <w:rsid w:val="00BF3CD2"/>
    <w:rsid w:val="00BF3EB8"/>
    <w:rsid w:val="00BF4153"/>
    <w:rsid w:val="00BF47B0"/>
    <w:rsid w:val="00BF728B"/>
    <w:rsid w:val="00C004F5"/>
    <w:rsid w:val="00C00CB7"/>
    <w:rsid w:val="00C01016"/>
    <w:rsid w:val="00C01C82"/>
    <w:rsid w:val="00C02258"/>
    <w:rsid w:val="00C0246F"/>
    <w:rsid w:val="00C03D7C"/>
    <w:rsid w:val="00C049EE"/>
    <w:rsid w:val="00C050A0"/>
    <w:rsid w:val="00C06EAE"/>
    <w:rsid w:val="00C10C4B"/>
    <w:rsid w:val="00C11CD2"/>
    <w:rsid w:val="00C121E2"/>
    <w:rsid w:val="00C12C1F"/>
    <w:rsid w:val="00C13327"/>
    <w:rsid w:val="00C15082"/>
    <w:rsid w:val="00C1652D"/>
    <w:rsid w:val="00C16EE9"/>
    <w:rsid w:val="00C17EA7"/>
    <w:rsid w:val="00C20BE2"/>
    <w:rsid w:val="00C20F5F"/>
    <w:rsid w:val="00C229A5"/>
    <w:rsid w:val="00C23EB1"/>
    <w:rsid w:val="00C24667"/>
    <w:rsid w:val="00C258FE"/>
    <w:rsid w:val="00C264B9"/>
    <w:rsid w:val="00C303EF"/>
    <w:rsid w:val="00C30569"/>
    <w:rsid w:val="00C30982"/>
    <w:rsid w:val="00C30BC0"/>
    <w:rsid w:val="00C31A84"/>
    <w:rsid w:val="00C32BF6"/>
    <w:rsid w:val="00C339A5"/>
    <w:rsid w:val="00C34317"/>
    <w:rsid w:val="00C34337"/>
    <w:rsid w:val="00C34C57"/>
    <w:rsid w:val="00C364BC"/>
    <w:rsid w:val="00C37D4C"/>
    <w:rsid w:val="00C4102C"/>
    <w:rsid w:val="00C415D3"/>
    <w:rsid w:val="00C43A89"/>
    <w:rsid w:val="00C4465A"/>
    <w:rsid w:val="00C477C3"/>
    <w:rsid w:val="00C5196E"/>
    <w:rsid w:val="00C523DB"/>
    <w:rsid w:val="00C5332C"/>
    <w:rsid w:val="00C53E21"/>
    <w:rsid w:val="00C55C6A"/>
    <w:rsid w:val="00C60C6B"/>
    <w:rsid w:val="00C62003"/>
    <w:rsid w:val="00C62571"/>
    <w:rsid w:val="00C628A7"/>
    <w:rsid w:val="00C63CE7"/>
    <w:rsid w:val="00C657C2"/>
    <w:rsid w:val="00C6785C"/>
    <w:rsid w:val="00C71F74"/>
    <w:rsid w:val="00C720B5"/>
    <w:rsid w:val="00C742E0"/>
    <w:rsid w:val="00C80F44"/>
    <w:rsid w:val="00C8100B"/>
    <w:rsid w:val="00C82D38"/>
    <w:rsid w:val="00C82EF5"/>
    <w:rsid w:val="00C83D32"/>
    <w:rsid w:val="00C84526"/>
    <w:rsid w:val="00C851DC"/>
    <w:rsid w:val="00C8574E"/>
    <w:rsid w:val="00C86E3D"/>
    <w:rsid w:val="00C94290"/>
    <w:rsid w:val="00C94473"/>
    <w:rsid w:val="00C971BF"/>
    <w:rsid w:val="00C97817"/>
    <w:rsid w:val="00CA0150"/>
    <w:rsid w:val="00CA056B"/>
    <w:rsid w:val="00CA0EB3"/>
    <w:rsid w:val="00CA17A7"/>
    <w:rsid w:val="00CA1A1B"/>
    <w:rsid w:val="00CA1AF9"/>
    <w:rsid w:val="00CA2245"/>
    <w:rsid w:val="00CA3C6D"/>
    <w:rsid w:val="00CA3FE8"/>
    <w:rsid w:val="00CB0D8F"/>
    <w:rsid w:val="00CB2D91"/>
    <w:rsid w:val="00CB4DE2"/>
    <w:rsid w:val="00CB7023"/>
    <w:rsid w:val="00CC12EA"/>
    <w:rsid w:val="00CC16DF"/>
    <w:rsid w:val="00CC1C9B"/>
    <w:rsid w:val="00CC1EFC"/>
    <w:rsid w:val="00CC2193"/>
    <w:rsid w:val="00CC264D"/>
    <w:rsid w:val="00CC2BD1"/>
    <w:rsid w:val="00CC5568"/>
    <w:rsid w:val="00CC7147"/>
    <w:rsid w:val="00CC72D6"/>
    <w:rsid w:val="00CD166D"/>
    <w:rsid w:val="00CD40C6"/>
    <w:rsid w:val="00CD61A7"/>
    <w:rsid w:val="00CD692B"/>
    <w:rsid w:val="00CE06D6"/>
    <w:rsid w:val="00CE1275"/>
    <w:rsid w:val="00CE4174"/>
    <w:rsid w:val="00CE57CE"/>
    <w:rsid w:val="00CE729C"/>
    <w:rsid w:val="00CF0006"/>
    <w:rsid w:val="00CF0D5E"/>
    <w:rsid w:val="00CF12B8"/>
    <w:rsid w:val="00CF3348"/>
    <w:rsid w:val="00CF445B"/>
    <w:rsid w:val="00CF4617"/>
    <w:rsid w:val="00CF49AA"/>
    <w:rsid w:val="00CF6C00"/>
    <w:rsid w:val="00D036DD"/>
    <w:rsid w:val="00D03B36"/>
    <w:rsid w:val="00D0543D"/>
    <w:rsid w:val="00D058BC"/>
    <w:rsid w:val="00D0792C"/>
    <w:rsid w:val="00D10E30"/>
    <w:rsid w:val="00D111A5"/>
    <w:rsid w:val="00D15BEC"/>
    <w:rsid w:val="00D17213"/>
    <w:rsid w:val="00D203B4"/>
    <w:rsid w:val="00D206BC"/>
    <w:rsid w:val="00D2155F"/>
    <w:rsid w:val="00D22084"/>
    <w:rsid w:val="00D24B6A"/>
    <w:rsid w:val="00D27DFA"/>
    <w:rsid w:val="00D34C92"/>
    <w:rsid w:val="00D35199"/>
    <w:rsid w:val="00D36120"/>
    <w:rsid w:val="00D36979"/>
    <w:rsid w:val="00D423E9"/>
    <w:rsid w:val="00D43988"/>
    <w:rsid w:val="00D4519A"/>
    <w:rsid w:val="00D45879"/>
    <w:rsid w:val="00D50330"/>
    <w:rsid w:val="00D508FC"/>
    <w:rsid w:val="00D52728"/>
    <w:rsid w:val="00D53736"/>
    <w:rsid w:val="00D540D2"/>
    <w:rsid w:val="00D54511"/>
    <w:rsid w:val="00D54A80"/>
    <w:rsid w:val="00D550F6"/>
    <w:rsid w:val="00D55812"/>
    <w:rsid w:val="00D55F76"/>
    <w:rsid w:val="00D567A0"/>
    <w:rsid w:val="00D6081D"/>
    <w:rsid w:val="00D61CCD"/>
    <w:rsid w:val="00D63091"/>
    <w:rsid w:val="00D711DC"/>
    <w:rsid w:val="00D745BB"/>
    <w:rsid w:val="00D77457"/>
    <w:rsid w:val="00D77606"/>
    <w:rsid w:val="00D83905"/>
    <w:rsid w:val="00D85D40"/>
    <w:rsid w:val="00D86997"/>
    <w:rsid w:val="00D91351"/>
    <w:rsid w:val="00D979C8"/>
    <w:rsid w:val="00DA6737"/>
    <w:rsid w:val="00DB0273"/>
    <w:rsid w:val="00DB2A6C"/>
    <w:rsid w:val="00DB2F17"/>
    <w:rsid w:val="00DB4130"/>
    <w:rsid w:val="00DB5BDF"/>
    <w:rsid w:val="00DC029B"/>
    <w:rsid w:val="00DC14C0"/>
    <w:rsid w:val="00DC1BC2"/>
    <w:rsid w:val="00DC2D8B"/>
    <w:rsid w:val="00DC3022"/>
    <w:rsid w:val="00DC3B21"/>
    <w:rsid w:val="00DC55DF"/>
    <w:rsid w:val="00DC6EBE"/>
    <w:rsid w:val="00DC7569"/>
    <w:rsid w:val="00DD103B"/>
    <w:rsid w:val="00DD3C32"/>
    <w:rsid w:val="00DD48A3"/>
    <w:rsid w:val="00DE23C4"/>
    <w:rsid w:val="00DE3078"/>
    <w:rsid w:val="00DE7DBF"/>
    <w:rsid w:val="00DF0935"/>
    <w:rsid w:val="00DF09DF"/>
    <w:rsid w:val="00DF2965"/>
    <w:rsid w:val="00DF3F67"/>
    <w:rsid w:val="00DF4987"/>
    <w:rsid w:val="00DF56AD"/>
    <w:rsid w:val="00DF6C67"/>
    <w:rsid w:val="00DF723D"/>
    <w:rsid w:val="00E01BC0"/>
    <w:rsid w:val="00E02666"/>
    <w:rsid w:val="00E0542B"/>
    <w:rsid w:val="00E06A69"/>
    <w:rsid w:val="00E06FFB"/>
    <w:rsid w:val="00E07554"/>
    <w:rsid w:val="00E07BB1"/>
    <w:rsid w:val="00E10CD2"/>
    <w:rsid w:val="00E12177"/>
    <w:rsid w:val="00E125CA"/>
    <w:rsid w:val="00E13484"/>
    <w:rsid w:val="00E13D24"/>
    <w:rsid w:val="00E14F93"/>
    <w:rsid w:val="00E158CB"/>
    <w:rsid w:val="00E15980"/>
    <w:rsid w:val="00E16342"/>
    <w:rsid w:val="00E2146C"/>
    <w:rsid w:val="00E238A7"/>
    <w:rsid w:val="00E2494A"/>
    <w:rsid w:val="00E25679"/>
    <w:rsid w:val="00E25928"/>
    <w:rsid w:val="00E27CE2"/>
    <w:rsid w:val="00E3212F"/>
    <w:rsid w:val="00E32789"/>
    <w:rsid w:val="00E331CD"/>
    <w:rsid w:val="00E345C7"/>
    <w:rsid w:val="00E34AF0"/>
    <w:rsid w:val="00E373AE"/>
    <w:rsid w:val="00E44389"/>
    <w:rsid w:val="00E44B58"/>
    <w:rsid w:val="00E51322"/>
    <w:rsid w:val="00E517D5"/>
    <w:rsid w:val="00E54A54"/>
    <w:rsid w:val="00E54C84"/>
    <w:rsid w:val="00E553CA"/>
    <w:rsid w:val="00E5555F"/>
    <w:rsid w:val="00E55EF7"/>
    <w:rsid w:val="00E5670C"/>
    <w:rsid w:val="00E56C2C"/>
    <w:rsid w:val="00E57A13"/>
    <w:rsid w:val="00E61523"/>
    <w:rsid w:val="00E653CF"/>
    <w:rsid w:val="00E65E1E"/>
    <w:rsid w:val="00E66758"/>
    <w:rsid w:val="00E703E0"/>
    <w:rsid w:val="00E70FC9"/>
    <w:rsid w:val="00E710C2"/>
    <w:rsid w:val="00E74069"/>
    <w:rsid w:val="00E75511"/>
    <w:rsid w:val="00E75DEB"/>
    <w:rsid w:val="00E75FA8"/>
    <w:rsid w:val="00E80744"/>
    <w:rsid w:val="00E833D9"/>
    <w:rsid w:val="00E837CA"/>
    <w:rsid w:val="00E84D23"/>
    <w:rsid w:val="00E870E5"/>
    <w:rsid w:val="00E87252"/>
    <w:rsid w:val="00E9060B"/>
    <w:rsid w:val="00E90A43"/>
    <w:rsid w:val="00E90C75"/>
    <w:rsid w:val="00E9109E"/>
    <w:rsid w:val="00E9123F"/>
    <w:rsid w:val="00E94677"/>
    <w:rsid w:val="00E9471D"/>
    <w:rsid w:val="00E94C4A"/>
    <w:rsid w:val="00E94DB7"/>
    <w:rsid w:val="00E96F5B"/>
    <w:rsid w:val="00E97928"/>
    <w:rsid w:val="00EA1E13"/>
    <w:rsid w:val="00EA6F24"/>
    <w:rsid w:val="00EA7514"/>
    <w:rsid w:val="00EA7F53"/>
    <w:rsid w:val="00EB10F0"/>
    <w:rsid w:val="00EB2CA6"/>
    <w:rsid w:val="00EB605E"/>
    <w:rsid w:val="00EB7197"/>
    <w:rsid w:val="00EC0BFC"/>
    <w:rsid w:val="00EC0E9C"/>
    <w:rsid w:val="00EC15C2"/>
    <w:rsid w:val="00EC1EE0"/>
    <w:rsid w:val="00EC232B"/>
    <w:rsid w:val="00EC4019"/>
    <w:rsid w:val="00EC474B"/>
    <w:rsid w:val="00EC68DB"/>
    <w:rsid w:val="00EC6A32"/>
    <w:rsid w:val="00EC6F33"/>
    <w:rsid w:val="00EC7B32"/>
    <w:rsid w:val="00ED07BC"/>
    <w:rsid w:val="00ED1F21"/>
    <w:rsid w:val="00ED3681"/>
    <w:rsid w:val="00ED4B41"/>
    <w:rsid w:val="00ED655A"/>
    <w:rsid w:val="00ED73D8"/>
    <w:rsid w:val="00EE007F"/>
    <w:rsid w:val="00EE103C"/>
    <w:rsid w:val="00EE22B5"/>
    <w:rsid w:val="00EE3061"/>
    <w:rsid w:val="00EE3271"/>
    <w:rsid w:val="00EE5000"/>
    <w:rsid w:val="00EE54B8"/>
    <w:rsid w:val="00EE5A16"/>
    <w:rsid w:val="00EE6C16"/>
    <w:rsid w:val="00EE75DF"/>
    <w:rsid w:val="00EE7E28"/>
    <w:rsid w:val="00EF0728"/>
    <w:rsid w:val="00EF2E73"/>
    <w:rsid w:val="00EF629F"/>
    <w:rsid w:val="00EF6F89"/>
    <w:rsid w:val="00EF7118"/>
    <w:rsid w:val="00EF7297"/>
    <w:rsid w:val="00F00935"/>
    <w:rsid w:val="00F00F76"/>
    <w:rsid w:val="00F010D0"/>
    <w:rsid w:val="00F036E5"/>
    <w:rsid w:val="00F055A5"/>
    <w:rsid w:val="00F059E6"/>
    <w:rsid w:val="00F060D3"/>
    <w:rsid w:val="00F073B0"/>
    <w:rsid w:val="00F14071"/>
    <w:rsid w:val="00F1550B"/>
    <w:rsid w:val="00F15EB1"/>
    <w:rsid w:val="00F2134E"/>
    <w:rsid w:val="00F2134F"/>
    <w:rsid w:val="00F215FF"/>
    <w:rsid w:val="00F22FD2"/>
    <w:rsid w:val="00F23C66"/>
    <w:rsid w:val="00F25D61"/>
    <w:rsid w:val="00F26553"/>
    <w:rsid w:val="00F275F1"/>
    <w:rsid w:val="00F30CC4"/>
    <w:rsid w:val="00F314A6"/>
    <w:rsid w:val="00F321A1"/>
    <w:rsid w:val="00F32E2D"/>
    <w:rsid w:val="00F34A66"/>
    <w:rsid w:val="00F34BA7"/>
    <w:rsid w:val="00F36810"/>
    <w:rsid w:val="00F3781F"/>
    <w:rsid w:val="00F40DC8"/>
    <w:rsid w:val="00F441F2"/>
    <w:rsid w:val="00F443D5"/>
    <w:rsid w:val="00F51DAE"/>
    <w:rsid w:val="00F524E4"/>
    <w:rsid w:val="00F52855"/>
    <w:rsid w:val="00F54C9A"/>
    <w:rsid w:val="00F553D5"/>
    <w:rsid w:val="00F5723A"/>
    <w:rsid w:val="00F572B8"/>
    <w:rsid w:val="00F5743A"/>
    <w:rsid w:val="00F600D5"/>
    <w:rsid w:val="00F61D6D"/>
    <w:rsid w:val="00F734B9"/>
    <w:rsid w:val="00F74072"/>
    <w:rsid w:val="00F746F7"/>
    <w:rsid w:val="00F76749"/>
    <w:rsid w:val="00F7743E"/>
    <w:rsid w:val="00F775C4"/>
    <w:rsid w:val="00F80A7C"/>
    <w:rsid w:val="00F8199D"/>
    <w:rsid w:val="00F82D3F"/>
    <w:rsid w:val="00F836DC"/>
    <w:rsid w:val="00F83F2E"/>
    <w:rsid w:val="00F85058"/>
    <w:rsid w:val="00F86A70"/>
    <w:rsid w:val="00F87246"/>
    <w:rsid w:val="00F8728E"/>
    <w:rsid w:val="00F87A96"/>
    <w:rsid w:val="00F9468D"/>
    <w:rsid w:val="00F952E7"/>
    <w:rsid w:val="00F95957"/>
    <w:rsid w:val="00F96350"/>
    <w:rsid w:val="00F974EF"/>
    <w:rsid w:val="00FA018B"/>
    <w:rsid w:val="00FA0647"/>
    <w:rsid w:val="00FA0C1A"/>
    <w:rsid w:val="00FA11D9"/>
    <w:rsid w:val="00FA2623"/>
    <w:rsid w:val="00FA3892"/>
    <w:rsid w:val="00FA69FB"/>
    <w:rsid w:val="00FB06DA"/>
    <w:rsid w:val="00FB0823"/>
    <w:rsid w:val="00FB24DF"/>
    <w:rsid w:val="00FB3F2E"/>
    <w:rsid w:val="00FB4B1D"/>
    <w:rsid w:val="00FB4E60"/>
    <w:rsid w:val="00FB556F"/>
    <w:rsid w:val="00FB6F65"/>
    <w:rsid w:val="00FC4362"/>
    <w:rsid w:val="00FC7B8D"/>
    <w:rsid w:val="00FC7F3E"/>
    <w:rsid w:val="00FD00BC"/>
    <w:rsid w:val="00FD091F"/>
    <w:rsid w:val="00FD1191"/>
    <w:rsid w:val="00FD209C"/>
    <w:rsid w:val="00FD5258"/>
    <w:rsid w:val="00FE1BD2"/>
    <w:rsid w:val="00FE29DB"/>
    <w:rsid w:val="00FE3DA8"/>
    <w:rsid w:val="00FE46C8"/>
    <w:rsid w:val="00FE61BC"/>
    <w:rsid w:val="00FF0E1B"/>
    <w:rsid w:val="00FF10C6"/>
    <w:rsid w:val="00FF1737"/>
    <w:rsid w:val="00FF3CB7"/>
    <w:rsid w:val="00FF5177"/>
    <w:rsid w:val="00FF58B5"/>
    <w:rsid w:val="00FF615A"/>
    <w:rsid w:val="00FF68A2"/>
    <w:rsid w:val="00FF7D78"/>
    <w:rsid w:val="00FF7E2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 (Web)" w:uiPriority="99"/>
  </w:latentStyles>
  <w:style w:type="paragraph" w:default="1" w:styleId="Normal">
    <w:name w:val="Normal"/>
    <w:qFormat/>
    <w:rsid w:val="00B22FDF"/>
  </w:style>
  <w:style w:type="paragraph" w:styleId="Heading1">
    <w:name w:val="heading 1"/>
    <w:basedOn w:val="Normal"/>
    <w:next w:val="Normal"/>
    <w:link w:val="Heading1Char"/>
    <w:qFormat/>
    <w:rsid w:val="00EB2CA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B2CA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EB2CA6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3429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429AC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906D21"/>
    <w:rPr>
      <w:rFonts w:ascii="Consolas" w:eastAsiaTheme="minorHAns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06D21"/>
    <w:rPr>
      <w:rFonts w:ascii="Consolas" w:eastAsiaTheme="minorHAnsi" w:hAnsi="Consolas"/>
      <w:sz w:val="21"/>
      <w:szCs w:val="21"/>
    </w:rPr>
  </w:style>
  <w:style w:type="paragraph" w:styleId="Header">
    <w:name w:val="header"/>
    <w:basedOn w:val="Normal"/>
    <w:link w:val="HeaderChar"/>
    <w:rsid w:val="00906D2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906D21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906D2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6D21"/>
    <w:rPr>
      <w:sz w:val="24"/>
      <w:szCs w:val="24"/>
    </w:rPr>
  </w:style>
  <w:style w:type="character" w:styleId="CommentReference">
    <w:name w:val="annotation reference"/>
    <w:basedOn w:val="DefaultParagraphFont"/>
    <w:rsid w:val="00EE5000"/>
    <w:rPr>
      <w:sz w:val="16"/>
      <w:szCs w:val="16"/>
    </w:rPr>
  </w:style>
  <w:style w:type="paragraph" w:styleId="CommentText">
    <w:name w:val="annotation text"/>
    <w:basedOn w:val="Normal"/>
    <w:link w:val="CommentTextChar"/>
    <w:rsid w:val="00EE50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E5000"/>
  </w:style>
  <w:style w:type="paragraph" w:styleId="CommentSubject">
    <w:name w:val="annotation subject"/>
    <w:basedOn w:val="CommentText"/>
    <w:next w:val="CommentText"/>
    <w:link w:val="CommentSubjectChar"/>
    <w:rsid w:val="00EE50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E5000"/>
    <w:rPr>
      <w:b/>
      <w:bCs/>
    </w:rPr>
  </w:style>
  <w:style w:type="table" w:styleId="TableGrid">
    <w:name w:val="Table Grid"/>
    <w:basedOn w:val="TableNormal"/>
    <w:rsid w:val="006655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E2146C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rsid w:val="00902AC2"/>
    <w:pPr>
      <w:spacing w:beforeLines="1" w:afterLines="1"/>
    </w:pPr>
    <w:rPr>
      <w:rFonts w:ascii="Times" w:hAnsi="Times"/>
      <w:sz w:val="20"/>
      <w:szCs w:val="20"/>
      <w:lang w:eastAsia="en-US"/>
    </w:rPr>
  </w:style>
  <w:style w:type="paragraph" w:customStyle="1" w:styleId="LightGrid-Accent31">
    <w:name w:val="Light Grid - Accent 31"/>
    <w:basedOn w:val="Normal"/>
    <w:uiPriority w:val="34"/>
    <w:qFormat/>
    <w:rsid w:val="00BA2FDF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rsid w:val="00A83BDC"/>
  </w:style>
  <w:style w:type="character" w:styleId="FollowedHyperlink">
    <w:name w:val="FollowedHyperlink"/>
    <w:basedOn w:val="DefaultParagraphFont"/>
    <w:rsid w:val="00191FC1"/>
    <w:rPr>
      <w:color w:val="800080" w:themeColor="followedHyperlink"/>
      <w:u w:val="single"/>
    </w:rPr>
  </w:style>
  <w:style w:type="character" w:styleId="LineNumber">
    <w:name w:val="line number"/>
    <w:basedOn w:val="DefaultParagraphFont"/>
    <w:rsid w:val="0025142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 (Web)" w:uiPriority="99"/>
  </w:latentStyles>
  <w:style w:type="paragraph" w:default="1" w:styleId="Normal">
    <w:name w:val="Normal"/>
    <w:qFormat/>
    <w:rsid w:val="00B22FDF"/>
  </w:style>
  <w:style w:type="paragraph" w:styleId="Heading1">
    <w:name w:val="heading 1"/>
    <w:basedOn w:val="Normal"/>
    <w:next w:val="Normal"/>
    <w:link w:val="Heading1Char"/>
    <w:qFormat/>
    <w:rsid w:val="00EB2CA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B2CA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EB2CA6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3429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429AC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906D21"/>
    <w:rPr>
      <w:rFonts w:ascii="Consolas" w:eastAsiaTheme="minorHAns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06D21"/>
    <w:rPr>
      <w:rFonts w:ascii="Consolas" w:eastAsiaTheme="minorHAnsi" w:hAnsi="Consolas"/>
      <w:sz w:val="21"/>
      <w:szCs w:val="21"/>
    </w:rPr>
  </w:style>
  <w:style w:type="paragraph" w:styleId="Header">
    <w:name w:val="header"/>
    <w:basedOn w:val="Normal"/>
    <w:link w:val="HeaderChar"/>
    <w:rsid w:val="00906D2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906D21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906D2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6D21"/>
    <w:rPr>
      <w:sz w:val="24"/>
      <w:szCs w:val="24"/>
    </w:rPr>
  </w:style>
  <w:style w:type="character" w:styleId="CommentReference">
    <w:name w:val="annotation reference"/>
    <w:basedOn w:val="DefaultParagraphFont"/>
    <w:rsid w:val="00EE5000"/>
    <w:rPr>
      <w:sz w:val="16"/>
      <w:szCs w:val="16"/>
    </w:rPr>
  </w:style>
  <w:style w:type="paragraph" w:styleId="CommentText">
    <w:name w:val="annotation text"/>
    <w:basedOn w:val="Normal"/>
    <w:link w:val="CommentTextChar"/>
    <w:rsid w:val="00EE50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E5000"/>
  </w:style>
  <w:style w:type="paragraph" w:styleId="CommentSubject">
    <w:name w:val="annotation subject"/>
    <w:basedOn w:val="CommentText"/>
    <w:next w:val="CommentText"/>
    <w:link w:val="CommentSubjectChar"/>
    <w:rsid w:val="00EE50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E5000"/>
    <w:rPr>
      <w:b/>
      <w:bCs/>
    </w:rPr>
  </w:style>
  <w:style w:type="table" w:styleId="TableGrid">
    <w:name w:val="Table Grid"/>
    <w:basedOn w:val="TableNormal"/>
    <w:rsid w:val="006655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E2146C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rsid w:val="00902AC2"/>
    <w:pPr>
      <w:spacing w:beforeLines="1" w:afterLines="1"/>
    </w:pPr>
    <w:rPr>
      <w:rFonts w:ascii="Times" w:hAnsi="Times"/>
      <w:sz w:val="20"/>
      <w:szCs w:val="20"/>
      <w:lang w:eastAsia="en-US"/>
    </w:rPr>
  </w:style>
  <w:style w:type="paragraph" w:customStyle="1" w:styleId="LightGrid-Accent31">
    <w:name w:val="Light Grid - Accent 31"/>
    <w:basedOn w:val="Normal"/>
    <w:uiPriority w:val="34"/>
    <w:qFormat/>
    <w:rsid w:val="00BA2FDF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rsid w:val="00A83BDC"/>
  </w:style>
  <w:style w:type="character" w:styleId="FollowedHyperlink">
    <w:name w:val="FollowedHyperlink"/>
    <w:basedOn w:val="DefaultParagraphFont"/>
    <w:rsid w:val="00191FC1"/>
    <w:rPr>
      <w:color w:val="800080" w:themeColor="followedHyperlink"/>
      <w:u w:val="single"/>
    </w:rPr>
  </w:style>
  <w:style w:type="character" w:styleId="LineNumber">
    <w:name w:val="line number"/>
    <w:basedOn w:val="DefaultParagraphFont"/>
    <w:rsid w:val="0025142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4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7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57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89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6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9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6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7EBE629-95DB-4549-934B-08CD15CA7C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7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Cauchemez</dc:creator>
  <cp:lastModifiedBy>Simon Cauchemez</cp:lastModifiedBy>
  <cp:revision>3</cp:revision>
  <cp:lastPrinted>2012-09-20T07:59:00Z</cp:lastPrinted>
  <dcterms:created xsi:type="dcterms:W3CDTF">2012-10-09T08:12:00Z</dcterms:created>
  <dcterms:modified xsi:type="dcterms:W3CDTF">2012-10-09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